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3F17DC" w14:textId="77777777" w:rsidR="00050DA8" w:rsidRPr="00592881" w:rsidRDefault="00592881">
      <w:pPr>
        <w:spacing w:line="360" w:lineRule="auto"/>
        <w:rPr>
          <w:rFonts w:ascii="Times New Roman" w:hAnsi="Times New Roman"/>
          <w:b/>
          <w:bCs/>
          <w:color w:val="000000" w:themeColor="text1"/>
          <w:sz w:val="24"/>
          <w:szCs w:val="32"/>
        </w:rPr>
      </w:pPr>
      <w:r w:rsidRPr="00592881">
        <w:rPr>
          <w:rFonts w:ascii="Times New Roman" w:hAnsi="Times New Roman"/>
          <w:b/>
          <w:bCs/>
          <w:color w:val="000000" w:themeColor="text1"/>
          <w:sz w:val="24"/>
          <w:szCs w:val="32"/>
        </w:rPr>
        <w:t xml:space="preserve">Table </w:t>
      </w:r>
      <w:r w:rsidRPr="00592881">
        <w:rPr>
          <w:rFonts w:ascii="Times New Roman" w:hAnsi="Times New Roman" w:hint="eastAsia"/>
          <w:b/>
          <w:bCs/>
          <w:color w:val="000000" w:themeColor="text1"/>
          <w:sz w:val="24"/>
          <w:szCs w:val="32"/>
        </w:rPr>
        <w:t>S</w:t>
      </w:r>
      <w:r w:rsidRPr="00592881">
        <w:rPr>
          <w:rFonts w:ascii="Times New Roman" w:hAnsi="Times New Roman"/>
          <w:b/>
          <w:bCs/>
          <w:color w:val="000000" w:themeColor="text1"/>
          <w:sz w:val="24"/>
          <w:szCs w:val="32"/>
        </w:rPr>
        <w:t>1 The baseline characteristics based on tertiles of the baseline SYNTAX score</w:t>
      </w:r>
    </w:p>
    <w:tbl>
      <w:tblPr>
        <w:tblW w:w="8789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04"/>
        <w:gridCol w:w="1907"/>
        <w:gridCol w:w="1843"/>
        <w:gridCol w:w="1984"/>
        <w:gridCol w:w="851"/>
      </w:tblGrid>
      <w:tr w:rsidR="00592881" w:rsidRPr="00592881" w14:paraId="77525EE0" w14:textId="77777777">
        <w:trPr>
          <w:trHeight w:val="90"/>
          <w:jc w:val="center"/>
        </w:trPr>
        <w:tc>
          <w:tcPr>
            <w:tcW w:w="2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833CCC" w14:textId="77777777" w:rsidR="00050DA8" w:rsidRPr="00592881" w:rsidRDefault="00592881">
            <w:pPr>
              <w:pStyle w:val="1"/>
              <w:ind w:firstLineChars="0" w:firstLine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Variable</w:t>
            </w:r>
          </w:p>
        </w:tc>
        <w:tc>
          <w:tcPr>
            <w:tcW w:w="1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C02AEA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All subjects (n=1007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3B0D75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bSS≤22 (n=815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7FE8B1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592881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bSS</w:t>
            </w:r>
            <w:proofErr w:type="spellEnd"/>
            <w:r w:rsidRPr="00592881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＞</w:t>
            </w:r>
            <w:r w:rsidRPr="00592881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22 (n=192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0EA811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P value</w:t>
            </w:r>
          </w:p>
        </w:tc>
      </w:tr>
      <w:tr w:rsidR="00592881" w:rsidRPr="00592881" w14:paraId="05F76771" w14:textId="77777777">
        <w:trPr>
          <w:jc w:val="center"/>
        </w:trPr>
        <w:tc>
          <w:tcPr>
            <w:tcW w:w="22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0EBB40" w14:textId="77777777" w:rsidR="00050DA8" w:rsidRPr="00592881" w:rsidRDefault="00592881">
            <w:pPr>
              <w:pStyle w:val="1"/>
              <w:ind w:firstLineChars="0" w:firstLine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ge, years</w:t>
            </w:r>
          </w:p>
        </w:tc>
        <w:tc>
          <w:tcPr>
            <w:tcW w:w="19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32541B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66.55 ± 11.4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D138B8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65.73 ± 11.46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79CB6E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70.06 ± 10.5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7DF39C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＜</w:t>
            </w: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</w:tr>
      <w:tr w:rsidR="00592881" w:rsidRPr="00592881" w14:paraId="3A5F387E" w14:textId="77777777">
        <w:trPr>
          <w:jc w:val="center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7F47FD43" w14:textId="77777777" w:rsidR="00050DA8" w:rsidRPr="00592881" w:rsidRDefault="00592881">
            <w:pPr>
              <w:pStyle w:val="1"/>
              <w:ind w:firstLineChars="0" w:firstLine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emale, n (%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07CC01C8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284 (28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86D14AC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227 (27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BBEDB1B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 xml:space="preserve">57 </w:t>
            </w: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(29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3E885BA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611</w:t>
            </w:r>
          </w:p>
        </w:tc>
      </w:tr>
      <w:tr w:rsidR="00592881" w:rsidRPr="00592881" w14:paraId="725C21B5" w14:textId="77777777">
        <w:trPr>
          <w:trHeight w:val="167"/>
          <w:jc w:val="center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7207006E" w14:textId="77777777" w:rsidR="00050DA8" w:rsidRPr="00592881" w:rsidRDefault="00592881">
            <w:pPr>
              <w:pStyle w:val="1"/>
              <w:ind w:firstLineChars="0" w:firstLine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MI, kg/m2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11A860D1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24.31 ± 2.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396F84A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24.42 ± 2.8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1BFD180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23.84 ± 2.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6D4F231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011</w:t>
            </w:r>
          </w:p>
        </w:tc>
      </w:tr>
      <w:tr w:rsidR="00592881" w:rsidRPr="00592881" w14:paraId="31AC9F24" w14:textId="77777777">
        <w:trPr>
          <w:jc w:val="center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538609C6" w14:textId="77777777" w:rsidR="00050DA8" w:rsidRPr="00592881" w:rsidRDefault="00592881">
            <w:pPr>
              <w:pStyle w:val="1"/>
              <w:ind w:firstLineChars="0" w:firstLine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moking, n (%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5831D5DB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553 (54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AE6261A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455 (55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A506A5E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98 (51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A0D7775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230</w:t>
            </w:r>
          </w:p>
        </w:tc>
      </w:tr>
      <w:tr w:rsidR="00592881" w:rsidRPr="00592881" w14:paraId="2E2FE98C" w14:textId="77777777">
        <w:trPr>
          <w:jc w:val="center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46620789" w14:textId="77777777" w:rsidR="00050DA8" w:rsidRPr="00592881" w:rsidRDefault="00592881">
            <w:pPr>
              <w:pStyle w:val="1"/>
              <w:ind w:firstLineChars="0" w:firstLine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revious PCI, n (%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39C7FC58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84 (8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28932F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69 (8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7A35C65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15 (7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11C853B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768</w:t>
            </w:r>
          </w:p>
        </w:tc>
      </w:tr>
      <w:tr w:rsidR="00592881" w:rsidRPr="00592881" w14:paraId="6F8D2834" w14:textId="77777777">
        <w:trPr>
          <w:jc w:val="center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7F1F73C7" w14:textId="77777777" w:rsidR="00050DA8" w:rsidRPr="00592881" w:rsidRDefault="00592881">
            <w:pPr>
              <w:pStyle w:val="1"/>
              <w:ind w:firstLineChars="0" w:firstLine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OPD, n (%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74A983EA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55 (5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6369422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44 (5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6DD9407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11 (5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D848272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856</w:t>
            </w:r>
          </w:p>
        </w:tc>
      </w:tr>
      <w:tr w:rsidR="00592881" w:rsidRPr="00592881" w14:paraId="41C35D6F" w14:textId="77777777">
        <w:trPr>
          <w:jc w:val="center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154C3619" w14:textId="77777777" w:rsidR="00050DA8" w:rsidRPr="00592881" w:rsidRDefault="00592881">
            <w:pPr>
              <w:pStyle w:val="1"/>
              <w:ind w:firstLineChars="0" w:firstLine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Hypertension, n (%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27C42371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655 (65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A906F08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518 (63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2005C9A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137 (71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2ED397D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042</w:t>
            </w:r>
          </w:p>
        </w:tc>
      </w:tr>
      <w:tr w:rsidR="00592881" w:rsidRPr="00592881" w14:paraId="3EE16C0E" w14:textId="77777777">
        <w:trPr>
          <w:jc w:val="center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7EE440D0" w14:textId="77777777" w:rsidR="00050DA8" w:rsidRPr="00592881" w:rsidRDefault="00592881">
            <w:pPr>
              <w:pStyle w:val="1"/>
              <w:ind w:firstLineChars="0" w:firstLine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iabetes mellitus, n (%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1597756F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360 (35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E80DF30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277 (34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0FF39A9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83 (43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A53E0BC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016</w:t>
            </w:r>
          </w:p>
        </w:tc>
      </w:tr>
      <w:tr w:rsidR="00592881" w:rsidRPr="00592881" w14:paraId="626E7D9B" w14:textId="77777777">
        <w:trPr>
          <w:jc w:val="center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68FB342B" w14:textId="77777777" w:rsidR="00050DA8" w:rsidRPr="00592881" w:rsidRDefault="00592881">
            <w:pPr>
              <w:pStyle w:val="1"/>
              <w:ind w:firstLineChars="0" w:firstLine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F, n (%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080D42B8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66 (6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FC5524C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48 (5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FF33C6C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18 (9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161DD2A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079</w:t>
            </w:r>
          </w:p>
        </w:tc>
      </w:tr>
      <w:tr w:rsidR="00592881" w:rsidRPr="00592881" w14:paraId="151AE2B4" w14:textId="77777777">
        <w:trPr>
          <w:jc w:val="center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43D58BFC" w14:textId="77777777" w:rsidR="00050DA8" w:rsidRPr="00592881" w:rsidRDefault="00592881">
            <w:pPr>
              <w:pStyle w:val="1"/>
              <w:ind w:firstLineChars="0" w:firstLine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revious Stroke, n (%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726812DE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77 (7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A8C410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57 (7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E766590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20 (10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F2337A7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108</w:t>
            </w:r>
          </w:p>
        </w:tc>
      </w:tr>
      <w:tr w:rsidR="00592881" w:rsidRPr="00592881" w14:paraId="582106A3" w14:textId="77777777">
        <w:trPr>
          <w:jc w:val="center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4377CF7C" w14:textId="77777777" w:rsidR="00050DA8" w:rsidRPr="00592881" w:rsidRDefault="00592881">
            <w:pPr>
              <w:pStyle w:val="1"/>
              <w:ind w:firstLineChars="0" w:firstLine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BP, mmHg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665F9572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132.23 ± 21.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BF5289A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132.52 ± 21.2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7239542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130.97 ± 22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B21BB72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368</w:t>
            </w:r>
          </w:p>
        </w:tc>
      </w:tr>
      <w:tr w:rsidR="00592881" w:rsidRPr="00592881" w14:paraId="74DFA5A8" w14:textId="77777777">
        <w:trPr>
          <w:jc w:val="center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06088FBB" w14:textId="77777777" w:rsidR="00050DA8" w:rsidRPr="00592881" w:rsidRDefault="00592881">
            <w:pPr>
              <w:pStyle w:val="1"/>
              <w:ind w:firstLineChars="0" w:firstLine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HR, bpm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117EBDB9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77.72 ± 14.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6410BF1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77.25 ± 14.4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873FD0F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79.69 ± 15.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4C0007E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040</w:t>
            </w:r>
          </w:p>
        </w:tc>
      </w:tr>
      <w:tr w:rsidR="00592881" w:rsidRPr="00592881" w14:paraId="1A8DD4B1" w14:textId="77777777">
        <w:trPr>
          <w:jc w:val="center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42E30D9A" w14:textId="77777777" w:rsidR="00050DA8" w:rsidRPr="00592881" w:rsidRDefault="00592881">
            <w:pPr>
              <w:pStyle w:val="1"/>
              <w:ind w:firstLineChars="0" w:firstLine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59288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TnT</w:t>
            </w:r>
            <w:proofErr w:type="spellEnd"/>
            <w:r w:rsidRPr="0059288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59288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g</w:t>
            </w:r>
            <w:proofErr w:type="spellEnd"/>
            <w:r w:rsidRPr="0059288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/ml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1B8D9242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38.89 (12.03, 914.1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130A221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28.15 (11.14, 619.9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1C88FA6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169.00 (21.36, 1877.7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3BADF7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＜</w:t>
            </w: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</w:tr>
      <w:tr w:rsidR="00592881" w:rsidRPr="00592881" w14:paraId="60703A98" w14:textId="77777777">
        <w:trPr>
          <w:jc w:val="center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4E255CB9" w14:textId="77777777" w:rsidR="00050DA8" w:rsidRPr="00592881" w:rsidRDefault="00592881">
            <w:pPr>
              <w:pStyle w:val="1"/>
              <w:ind w:firstLineChars="0" w:firstLine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BNP, </w:t>
            </w:r>
            <w:proofErr w:type="spellStart"/>
            <w:r w:rsidRPr="0059288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g</w:t>
            </w:r>
            <w:proofErr w:type="spellEnd"/>
            <w:r w:rsidRPr="0059288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/ml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0A62F78F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112.80 (39.23, 315.5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1BFCDF8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94.60 (33.40, 261.4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64D4C3C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213.80 (81.00, 539.7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E72428E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＜</w:t>
            </w: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</w:tr>
      <w:tr w:rsidR="00592881" w:rsidRPr="00592881" w14:paraId="4A678625" w14:textId="77777777">
        <w:trPr>
          <w:jc w:val="center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4C84C078" w14:textId="77777777" w:rsidR="00050DA8" w:rsidRPr="00592881" w:rsidRDefault="00592881">
            <w:pPr>
              <w:pStyle w:val="1"/>
              <w:ind w:firstLineChars="0" w:firstLine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59288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cr</w:t>
            </w:r>
            <w:proofErr w:type="spellEnd"/>
            <w:r w:rsidRPr="0059288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59288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mol</w:t>
            </w:r>
            <w:proofErr w:type="spellEnd"/>
            <w:r w:rsidRPr="0059288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/L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1BD8A0F9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 xml:space="preserve">76.40 </w:t>
            </w: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(64.80, 90.8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A44114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75.20 (63.70</w:t>
            </w: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，</w:t>
            </w: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88.6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8618731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82.50 (68.15, 103.3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08C1DFE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＜</w:t>
            </w: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</w:tr>
      <w:tr w:rsidR="00592881" w:rsidRPr="00592881" w14:paraId="1324DD46" w14:textId="77777777">
        <w:trPr>
          <w:jc w:val="center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00921070" w14:textId="77777777" w:rsidR="00050DA8" w:rsidRPr="00592881" w:rsidRDefault="00592881">
            <w:pPr>
              <w:pStyle w:val="1"/>
              <w:ind w:firstLineChars="0" w:firstLine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FBG, </w:t>
            </w:r>
            <w:proofErr w:type="spellStart"/>
            <w:r w:rsidRPr="0059288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mol</w:t>
            </w:r>
            <w:proofErr w:type="spellEnd"/>
            <w:r w:rsidRPr="0059288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/L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7E8D47BD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6.95 ± 2.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D062091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6.80 ± 2.7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F1BFFEA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7.58 ± 3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035986A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</w:tr>
      <w:tr w:rsidR="00592881" w:rsidRPr="00592881" w14:paraId="5A3D055D" w14:textId="77777777">
        <w:trPr>
          <w:jc w:val="center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084973D7" w14:textId="77777777" w:rsidR="00050DA8" w:rsidRPr="00592881" w:rsidRDefault="00592881">
            <w:pPr>
              <w:pStyle w:val="1"/>
              <w:ind w:firstLineChars="0" w:firstLine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TG, </w:t>
            </w:r>
            <w:proofErr w:type="spellStart"/>
            <w:r w:rsidRPr="0059288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mol</w:t>
            </w:r>
            <w:proofErr w:type="spellEnd"/>
            <w:r w:rsidRPr="0059288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/L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04EDB56F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1.60 ± 0.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E560AE3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1.53 ± 0.6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5EC7CB5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1.90 ± 1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C790837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＜</w:t>
            </w: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</w:tr>
      <w:tr w:rsidR="00592881" w:rsidRPr="00592881" w14:paraId="63087F62" w14:textId="77777777">
        <w:trPr>
          <w:jc w:val="center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7203A363" w14:textId="77777777" w:rsidR="00050DA8" w:rsidRPr="00592881" w:rsidRDefault="00592881">
            <w:pPr>
              <w:pStyle w:val="1"/>
              <w:ind w:firstLineChars="0" w:firstLine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CHO, </w:t>
            </w:r>
            <w:proofErr w:type="spellStart"/>
            <w:r w:rsidRPr="0059288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mol</w:t>
            </w:r>
            <w:proofErr w:type="spellEnd"/>
            <w:r w:rsidRPr="0059288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/L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10A00EAB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4.47 ± 1.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75F79C7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4.44 ± 1.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4CFC852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4.60 ± 1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244C363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113</w:t>
            </w:r>
          </w:p>
        </w:tc>
      </w:tr>
      <w:tr w:rsidR="00592881" w:rsidRPr="00592881" w14:paraId="5D2F4312" w14:textId="77777777">
        <w:trPr>
          <w:jc w:val="center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580BCB4F" w14:textId="77777777" w:rsidR="00050DA8" w:rsidRPr="00592881" w:rsidRDefault="00592881">
            <w:pPr>
              <w:pStyle w:val="1"/>
              <w:ind w:firstLineChars="0" w:firstLine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HDL, </w:t>
            </w:r>
            <w:proofErr w:type="spellStart"/>
            <w:r w:rsidRPr="0059288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mol</w:t>
            </w:r>
            <w:proofErr w:type="spellEnd"/>
            <w:r w:rsidRPr="0059288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/L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57838770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1.15 ± 0.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EFC98C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1.15 ± 0.2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913F558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1.16 ± 0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DB829FA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762</w:t>
            </w:r>
          </w:p>
        </w:tc>
      </w:tr>
      <w:tr w:rsidR="00592881" w:rsidRPr="00592881" w14:paraId="3D5DB124" w14:textId="77777777">
        <w:trPr>
          <w:jc w:val="center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792CEEEA" w14:textId="77777777" w:rsidR="00050DA8" w:rsidRPr="00592881" w:rsidRDefault="00592881">
            <w:pPr>
              <w:pStyle w:val="1"/>
              <w:ind w:firstLineChars="0" w:firstLine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LDL, </w:t>
            </w:r>
            <w:proofErr w:type="spellStart"/>
            <w:r w:rsidRPr="0059288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mol</w:t>
            </w:r>
            <w:proofErr w:type="spellEnd"/>
            <w:r w:rsidRPr="0059288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/L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4BD67DFE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2.77 ± 0.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EAC6431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2.75 ± 0.8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68CB3B9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2.85 ± 1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ED786DD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173</w:t>
            </w:r>
          </w:p>
        </w:tc>
      </w:tr>
      <w:tr w:rsidR="00592881" w:rsidRPr="00592881" w14:paraId="3C7C9814" w14:textId="77777777">
        <w:trPr>
          <w:jc w:val="center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4E617849" w14:textId="77777777" w:rsidR="00050DA8" w:rsidRPr="00592881" w:rsidRDefault="00592881">
            <w:pPr>
              <w:pStyle w:val="1"/>
              <w:ind w:firstLineChars="0" w:firstLine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MI, n (%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0C5069EE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538(53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3FC8809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411(50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9FB7A12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127(66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F86ABE1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＜</w:t>
            </w: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</w:tr>
      <w:tr w:rsidR="00592881" w:rsidRPr="00592881" w14:paraId="58DB1444" w14:textId="77777777">
        <w:trPr>
          <w:jc w:val="center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12E2F9BB" w14:textId="77777777" w:rsidR="00050DA8" w:rsidRPr="00592881" w:rsidRDefault="00592881">
            <w:pPr>
              <w:pStyle w:val="1"/>
              <w:ind w:firstLineChars="0" w:firstLine="0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Diagnosis, n (%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289332D5" w14:textId="77777777" w:rsidR="00050DA8" w:rsidRPr="00592881" w:rsidRDefault="00050DA8">
            <w:pPr>
              <w:pStyle w:val="1"/>
              <w:ind w:firstLineChars="0" w:firstLine="0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211DC30" w14:textId="77777777" w:rsidR="00050DA8" w:rsidRPr="00592881" w:rsidRDefault="00050DA8">
            <w:pPr>
              <w:pStyle w:val="1"/>
              <w:ind w:firstLineChars="0" w:firstLine="0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238E9DD" w14:textId="77777777" w:rsidR="00050DA8" w:rsidRPr="00592881" w:rsidRDefault="00050DA8">
            <w:pPr>
              <w:pStyle w:val="1"/>
              <w:ind w:firstLineChars="0" w:firstLine="0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C70A79E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＜</w:t>
            </w: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</w:tr>
      <w:tr w:rsidR="00592881" w:rsidRPr="00592881" w14:paraId="5754224A" w14:textId="77777777">
        <w:trPr>
          <w:jc w:val="center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67A5538F" w14:textId="77777777" w:rsidR="00050DA8" w:rsidRPr="00592881" w:rsidRDefault="00592881">
            <w:pPr>
              <w:pStyle w:val="1"/>
              <w:ind w:firstLineChars="0" w:firstLine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A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4C839381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469 (46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EBE8DAF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404 (49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F4E59E7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65 (33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BDBB8FA" w14:textId="77777777" w:rsidR="00050DA8" w:rsidRPr="00592881" w:rsidRDefault="00050DA8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592881" w:rsidRPr="00592881" w14:paraId="01FD83A0" w14:textId="77777777">
        <w:trPr>
          <w:jc w:val="center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51B4580F" w14:textId="77777777" w:rsidR="00050DA8" w:rsidRPr="00592881" w:rsidRDefault="00592881">
            <w:pPr>
              <w:pStyle w:val="1"/>
              <w:ind w:firstLineChars="0" w:firstLine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STEMI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0EA315DD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229 (22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18A6DAB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171 (21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69DFD4E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58 (30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60B7E6B" w14:textId="77777777" w:rsidR="00050DA8" w:rsidRPr="00592881" w:rsidRDefault="00050DA8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592881" w:rsidRPr="00592881" w14:paraId="1FEB5404" w14:textId="77777777">
        <w:trPr>
          <w:jc w:val="center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75AF3FCD" w14:textId="77777777" w:rsidR="00050DA8" w:rsidRPr="00592881" w:rsidRDefault="00592881">
            <w:pPr>
              <w:pStyle w:val="1"/>
              <w:ind w:firstLineChars="0" w:firstLine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TEMI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5F2FA1E5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 xml:space="preserve">309 </w:t>
            </w: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(30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62B9DD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240 (29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3812DCD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69 (35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DC6D523" w14:textId="77777777" w:rsidR="00050DA8" w:rsidRPr="00592881" w:rsidRDefault="00050DA8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592881" w:rsidRPr="00592881" w14:paraId="0BBF39BC" w14:textId="77777777">
        <w:trPr>
          <w:jc w:val="center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2202EF0D" w14:textId="77777777" w:rsidR="00050DA8" w:rsidRPr="00592881" w:rsidRDefault="00592881">
            <w:pPr>
              <w:pStyle w:val="1"/>
              <w:ind w:firstLineChars="0" w:firstLine="0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Angiographic data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65999824" w14:textId="77777777" w:rsidR="00050DA8" w:rsidRPr="00592881" w:rsidRDefault="00050DA8">
            <w:pPr>
              <w:pStyle w:val="1"/>
              <w:ind w:firstLineChars="0" w:firstLine="0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6E95C9" w14:textId="77777777" w:rsidR="00050DA8" w:rsidRPr="00592881" w:rsidRDefault="00050DA8">
            <w:pPr>
              <w:pStyle w:val="1"/>
              <w:ind w:firstLineChars="0" w:firstLine="0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D7531C3" w14:textId="77777777" w:rsidR="00050DA8" w:rsidRPr="00592881" w:rsidRDefault="00050DA8">
            <w:pPr>
              <w:pStyle w:val="1"/>
              <w:ind w:firstLineChars="0" w:firstLine="0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402D556" w14:textId="77777777" w:rsidR="00050DA8" w:rsidRPr="00592881" w:rsidRDefault="00050DA8">
            <w:pPr>
              <w:pStyle w:val="1"/>
              <w:ind w:firstLineChars="0" w:firstLine="0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592881" w:rsidRPr="00592881" w14:paraId="4E066B2E" w14:textId="77777777">
        <w:trPr>
          <w:jc w:val="center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42168D94" w14:textId="77777777" w:rsidR="00050DA8" w:rsidRPr="00592881" w:rsidRDefault="00592881">
            <w:pPr>
              <w:pStyle w:val="1"/>
              <w:ind w:firstLineChars="0" w:firstLine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VD, n (%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76424E04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685 (68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8B7D4D4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501 (61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F6CC013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184 (95.8</w:t>
            </w: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）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A118ACB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＜</w:t>
            </w: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</w:tr>
      <w:tr w:rsidR="00592881" w:rsidRPr="00592881" w14:paraId="6B6F0D75" w14:textId="77777777">
        <w:trPr>
          <w:jc w:val="center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674AB0F4" w14:textId="77777777" w:rsidR="00050DA8" w:rsidRPr="00592881" w:rsidRDefault="00592881">
            <w:pPr>
              <w:pStyle w:val="1"/>
              <w:ind w:firstLineChars="0" w:firstLine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M, n (%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37737A66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54 (5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42B7B43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19 (2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3249BDE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35 (18.2</w:t>
            </w: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）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E7C8E61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＜</w:t>
            </w: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</w:tr>
      <w:tr w:rsidR="00592881" w:rsidRPr="00592881" w14:paraId="022DEC53" w14:textId="77777777">
        <w:trPr>
          <w:jc w:val="center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1E6422C3" w14:textId="77777777" w:rsidR="00050DA8" w:rsidRPr="00592881" w:rsidRDefault="00592881">
            <w:pPr>
              <w:pStyle w:val="1"/>
              <w:ind w:firstLineChars="0" w:firstLine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lcified lesions, n (%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029663FE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138 (13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E86AFE2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78 (9.6</w:t>
            </w: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）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0165C2C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60 (31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4DB0A7C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＜</w:t>
            </w: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</w:tr>
      <w:tr w:rsidR="00592881" w:rsidRPr="00592881" w14:paraId="4EF0014A" w14:textId="77777777">
        <w:trPr>
          <w:jc w:val="center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36CFE540" w14:textId="77777777" w:rsidR="00050DA8" w:rsidRPr="00592881" w:rsidRDefault="00592881">
            <w:pPr>
              <w:pStyle w:val="1"/>
              <w:ind w:firstLineChars="0" w:firstLine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hrombosis, n (%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609A8B76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84 (8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3E51C17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60 (7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7735940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 xml:space="preserve">24 </w:t>
            </w: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(12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F33BD40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021</w:t>
            </w:r>
          </w:p>
        </w:tc>
      </w:tr>
      <w:tr w:rsidR="00592881" w:rsidRPr="00592881" w14:paraId="3496D15E" w14:textId="77777777">
        <w:trPr>
          <w:jc w:val="center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686E40D5" w14:textId="77777777" w:rsidR="00050DA8" w:rsidRPr="00592881" w:rsidRDefault="00592881">
            <w:pPr>
              <w:pStyle w:val="1"/>
              <w:ind w:firstLineChars="0" w:firstLine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ong lesion, n (%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68BA1A1F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458 (45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68902EF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350 (42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1426557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108 (56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B367E44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</w:tr>
      <w:tr w:rsidR="00592881" w:rsidRPr="00592881" w14:paraId="3E199785" w14:textId="77777777">
        <w:trPr>
          <w:jc w:val="center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18EAD4C0" w14:textId="77777777" w:rsidR="00050DA8" w:rsidRPr="00592881" w:rsidRDefault="00592881">
            <w:pPr>
              <w:pStyle w:val="1"/>
              <w:ind w:firstLineChars="0" w:firstLine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TO, n (%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03F075D0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208 (20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AE4588C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112 (13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525BE3C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96 (5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3FFF9A8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＜</w:t>
            </w: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</w:tr>
      <w:tr w:rsidR="00592881" w:rsidRPr="00592881" w14:paraId="6F51EA7F" w14:textId="77777777">
        <w:trPr>
          <w:jc w:val="center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76D69BF6" w14:textId="77777777" w:rsidR="00050DA8" w:rsidRPr="00592881" w:rsidRDefault="00592881">
            <w:pPr>
              <w:pStyle w:val="1"/>
              <w:ind w:firstLineChars="0" w:firstLine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umber of stents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222A139F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1.46 ± 0.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33F79ED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1.32 ± 0.7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53557A7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2.05 ± 1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A70AAB7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＜</w:t>
            </w: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</w:tr>
      <w:tr w:rsidR="00592881" w:rsidRPr="00592881" w14:paraId="01EFBAC9" w14:textId="77777777">
        <w:trPr>
          <w:jc w:val="center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349DF6EF" w14:textId="77777777" w:rsidR="00050DA8" w:rsidRPr="00592881" w:rsidRDefault="00592881">
            <w:pPr>
              <w:pStyle w:val="1"/>
              <w:ind w:firstLineChars="0" w:firstLine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ength of stents, mm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2B16FEC6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38.34 ± 26.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C38C481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34.06 ± 22.7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8D742C9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56.49 ± 33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529DC29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＜</w:t>
            </w: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</w:tr>
      <w:tr w:rsidR="00592881" w:rsidRPr="00592881" w14:paraId="4F498000" w14:textId="77777777">
        <w:trPr>
          <w:jc w:val="center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64DD52BC" w14:textId="77777777" w:rsidR="00050DA8" w:rsidRPr="00592881" w:rsidRDefault="00592881">
            <w:pPr>
              <w:pStyle w:val="1"/>
              <w:ind w:firstLineChars="0" w:firstLine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59288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SS</w:t>
            </w:r>
            <w:proofErr w:type="spellEnd"/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19BBEC77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13.00 (8.00,20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96B4681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11.00 (7.00, 16.0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37CA253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27.50 (24.50, 31.2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F6C0D5D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＜</w:t>
            </w: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</w:tr>
      <w:tr w:rsidR="00592881" w:rsidRPr="00592881" w14:paraId="2D6C8477" w14:textId="77777777">
        <w:trPr>
          <w:jc w:val="center"/>
        </w:trPr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C06A53" w14:textId="77777777" w:rsidR="00050DA8" w:rsidRPr="00592881" w:rsidRDefault="00592881">
            <w:pPr>
              <w:pStyle w:val="1"/>
              <w:ind w:firstLineChars="0" w:firstLine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59288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yG</w:t>
            </w:r>
            <w:proofErr w:type="spellEnd"/>
            <w:r w:rsidRPr="0059288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index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BBC253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8.93 ± 0.5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1AD1A2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8.87 ± 0.5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E8E169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9.15 ± 0.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1C3D68" w14:textId="77777777" w:rsidR="00050DA8" w:rsidRPr="00592881" w:rsidRDefault="00592881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＜</w:t>
            </w:r>
            <w:r w:rsidRPr="0059288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</w:tr>
    </w:tbl>
    <w:p w14:paraId="3722A039" w14:textId="77777777" w:rsidR="00050DA8" w:rsidRPr="00592881" w:rsidRDefault="00592881">
      <w:pPr>
        <w:spacing w:line="360" w:lineRule="auto"/>
        <w:rPr>
          <w:rFonts w:ascii="Times New Roman" w:hAnsi="Times New Roman"/>
          <w:color w:val="000000" w:themeColor="text1"/>
          <w:sz w:val="24"/>
          <w:szCs w:val="32"/>
        </w:rPr>
      </w:pPr>
      <w:r w:rsidRPr="00592881">
        <w:rPr>
          <w:rFonts w:ascii="Times New Roman" w:hAnsi="Times New Roman"/>
          <w:color w:val="000000" w:themeColor="text1"/>
          <w:sz w:val="24"/>
          <w:szCs w:val="32"/>
        </w:rPr>
        <w:t xml:space="preserve">The groups were stratified by the tertiles of the TyG index. BMI, body mass index; COPD, chronic obstructive pulmonary disease; AF, atrial fibrillation; SBP, systolic blood pressure; HR, heart rate; BNP, brain natriuretic peptide; </w:t>
      </w:r>
      <w:proofErr w:type="spellStart"/>
      <w:r w:rsidRPr="00592881">
        <w:rPr>
          <w:rFonts w:ascii="Times New Roman" w:hAnsi="Times New Roman"/>
          <w:color w:val="000000" w:themeColor="text1"/>
          <w:sz w:val="24"/>
          <w:szCs w:val="32"/>
        </w:rPr>
        <w:t>Scr</w:t>
      </w:r>
      <w:proofErr w:type="spellEnd"/>
      <w:r w:rsidRPr="00592881">
        <w:rPr>
          <w:rFonts w:ascii="Times New Roman" w:hAnsi="Times New Roman"/>
          <w:color w:val="000000" w:themeColor="text1"/>
          <w:sz w:val="24"/>
          <w:szCs w:val="32"/>
        </w:rPr>
        <w:t>, serum creatinine; FB</w:t>
      </w:r>
      <w:r w:rsidRPr="00592881">
        <w:rPr>
          <w:rFonts w:ascii="Times New Roman" w:hAnsi="Times New Roman"/>
          <w:color w:val="000000" w:themeColor="text1"/>
          <w:sz w:val="24"/>
          <w:szCs w:val="32"/>
        </w:rPr>
        <w:t>G, fasting blood glucose; TG, triglyceride; TC, total cholesterol; HDL-C, high density lipoprotein; LDL-C, low density lipoprotein; UA, unstable angina; STEMI, ST-segment elevation myocardial infarction; NSTEMI, non-ST-segment elevation myocardial infarcti</w:t>
      </w:r>
      <w:r w:rsidRPr="00592881">
        <w:rPr>
          <w:rFonts w:ascii="Times New Roman" w:hAnsi="Times New Roman"/>
          <w:color w:val="000000" w:themeColor="text1"/>
          <w:sz w:val="24"/>
          <w:szCs w:val="32"/>
        </w:rPr>
        <w:t xml:space="preserve">on; MVD, multivessel disease; LM, left main disease; CTO, chronic total occlusion; </w:t>
      </w:r>
      <w:proofErr w:type="spellStart"/>
      <w:r w:rsidRPr="00592881">
        <w:rPr>
          <w:rFonts w:ascii="Times New Roman" w:hAnsi="Times New Roman"/>
          <w:color w:val="000000" w:themeColor="text1"/>
          <w:sz w:val="24"/>
          <w:szCs w:val="32"/>
        </w:rPr>
        <w:t>bSS</w:t>
      </w:r>
      <w:proofErr w:type="spellEnd"/>
      <w:r w:rsidRPr="00592881">
        <w:rPr>
          <w:rFonts w:ascii="Times New Roman" w:hAnsi="Times New Roman"/>
          <w:color w:val="000000" w:themeColor="text1"/>
          <w:sz w:val="24"/>
          <w:szCs w:val="32"/>
        </w:rPr>
        <w:t xml:space="preserve">, baseline SYNTAX score; TyG index, the triglyceride–glucose index. </w:t>
      </w:r>
      <w:bookmarkStart w:id="0" w:name="OLE_LINK50"/>
      <w:bookmarkStart w:id="1" w:name="OLE_LINK49"/>
      <w:r w:rsidRPr="00592881">
        <w:rPr>
          <w:rFonts w:ascii="Times New Roman" w:hAnsi="Times New Roman"/>
          <w:color w:val="000000" w:themeColor="text1"/>
          <w:sz w:val="24"/>
          <w:szCs w:val="32"/>
        </w:rPr>
        <w:t>Data are presented as mean ± SD, median (IQR) or n (%).</w:t>
      </w:r>
    </w:p>
    <w:bookmarkEnd w:id="0"/>
    <w:bookmarkEnd w:id="1"/>
    <w:p w14:paraId="46698020" w14:textId="6A6C8CCE" w:rsidR="00050DA8" w:rsidRPr="00592881" w:rsidRDefault="00050DA8">
      <w:pPr>
        <w:rPr>
          <w:color w:val="000000" w:themeColor="text1"/>
        </w:rPr>
      </w:pPr>
    </w:p>
    <w:p w14:paraId="61629C77" w14:textId="1F197512" w:rsidR="005B72A0" w:rsidRPr="00592881" w:rsidRDefault="005B72A0">
      <w:pPr>
        <w:rPr>
          <w:color w:val="000000" w:themeColor="text1"/>
        </w:rPr>
      </w:pPr>
    </w:p>
    <w:p w14:paraId="2EAD0656" w14:textId="3ED8E011" w:rsidR="005B72A0" w:rsidRPr="00592881" w:rsidRDefault="005B72A0">
      <w:pPr>
        <w:rPr>
          <w:color w:val="000000" w:themeColor="text1"/>
        </w:rPr>
      </w:pPr>
    </w:p>
    <w:p w14:paraId="2118C950" w14:textId="4EEFD36F" w:rsidR="005B72A0" w:rsidRPr="00592881" w:rsidRDefault="005B72A0">
      <w:pPr>
        <w:rPr>
          <w:color w:val="000000" w:themeColor="text1"/>
        </w:rPr>
      </w:pPr>
    </w:p>
    <w:p w14:paraId="618F2D34" w14:textId="4CC60299" w:rsidR="005B72A0" w:rsidRPr="00592881" w:rsidRDefault="005B72A0">
      <w:pPr>
        <w:rPr>
          <w:color w:val="000000" w:themeColor="text1"/>
        </w:rPr>
      </w:pPr>
    </w:p>
    <w:p w14:paraId="635E9833" w14:textId="3F01B697" w:rsidR="005B72A0" w:rsidRPr="00592881" w:rsidRDefault="005B72A0">
      <w:pPr>
        <w:rPr>
          <w:color w:val="000000" w:themeColor="text1"/>
        </w:rPr>
      </w:pPr>
    </w:p>
    <w:p w14:paraId="3FC6A56F" w14:textId="42C5605A" w:rsidR="005B72A0" w:rsidRPr="00592881" w:rsidRDefault="005B72A0">
      <w:pPr>
        <w:rPr>
          <w:color w:val="000000" w:themeColor="text1"/>
        </w:rPr>
      </w:pPr>
    </w:p>
    <w:p w14:paraId="290E2C0C" w14:textId="1FBC898D" w:rsidR="005B72A0" w:rsidRPr="00592881" w:rsidRDefault="005B72A0">
      <w:pPr>
        <w:rPr>
          <w:color w:val="000000" w:themeColor="text1"/>
        </w:rPr>
      </w:pPr>
    </w:p>
    <w:p w14:paraId="1EF59AC0" w14:textId="4F3E77E3" w:rsidR="005B72A0" w:rsidRPr="00592881" w:rsidRDefault="005B72A0">
      <w:pPr>
        <w:rPr>
          <w:color w:val="000000" w:themeColor="text1"/>
        </w:rPr>
      </w:pPr>
    </w:p>
    <w:p w14:paraId="2A8A2BE3" w14:textId="11C276F0" w:rsidR="005B72A0" w:rsidRPr="00592881" w:rsidRDefault="005B72A0">
      <w:pPr>
        <w:rPr>
          <w:color w:val="000000" w:themeColor="text1"/>
        </w:rPr>
      </w:pPr>
    </w:p>
    <w:p w14:paraId="6C599600" w14:textId="43DC5C69" w:rsidR="005B72A0" w:rsidRPr="00592881" w:rsidRDefault="005B72A0">
      <w:pPr>
        <w:rPr>
          <w:color w:val="000000" w:themeColor="text1"/>
        </w:rPr>
      </w:pPr>
    </w:p>
    <w:p w14:paraId="77D1FCE3" w14:textId="4DDF7B03" w:rsidR="005B72A0" w:rsidRPr="00592881" w:rsidRDefault="005B72A0">
      <w:pPr>
        <w:rPr>
          <w:color w:val="000000" w:themeColor="text1"/>
        </w:rPr>
      </w:pPr>
    </w:p>
    <w:p w14:paraId="117F0752" w14:textId="51489779" w:rsidR="005B72A0" w:rsidRPr="00592881" w:rsidRDefault="005B72A0">
      <w:pPr>
        <w:rPr>
          <w:color w:val="000000" w:themeColor="text1"/>
        </w:rPr>
      </w:pPr>
    </w:p>
    <w:p w14:paraId="68E7F01F" w14:textId="24F3B612" w:rsidR="005B72A0" w:rsidRPr="00592881" w:rsidRDefault="005B72A0">
      <w:pPr>
        <w:rPr>
          <w:color w:val="000000" w:themeColor="text1"/>
        </w:rPr>
      </w:pPr>
    </w:p>
    <w:p w14:paraId="349C9E17" w14:textId="7769B21E" w:rsidR="005B72A0" w:rsidRPr="00592881" w:rsidRDefault="005B72A0">
      <w:pPr>
        <w:rPr>
          <w:color w:val="000000" w:themeColor="text1"/>
        </w:rPr>
      </w:pPr>
    </w:p>
    <w:p w14:paraId="2CE319F7" w14:textId="1F67F651" w:rsidR="005B72A0" w:rsidRPr="00592881" w:rsidRDefault="005B72A0">
      <w:pPr>
        <w:rPr>
          <w:color w:val="000000" w:themeColor="text1"/>
        </w:rPr>
      </w:pPr>
    </w:p>
    <w:p w14:paraId="7261563E" w14:textId="1B367A0B" w:rsidR="005B72A0" w:rsidRPr="00592881" w:rsidRDefault="005B72A0">
      <w:pPr>
        <w:rPr>
          <w:color w:val="000000" w:themeColor="text1"/>
        </w:rPr>
      </w:pPr>
    </w:p>
    <w:p w14:paraId="13F4B2AB" w14:textId="2D770637" w:rsidR="005B72A0" w:rsidRPr="00592881" w:rsidRDefault="005B72A0">
      <w:pPr>
        <w:rPr>
          <w:color w:val="000000" w:themeColor="text1"/>
        </w:rPr>
      </w:pPr>
    </w:p>
    <w:p w14:paraId="4A363962" w14:textId="1D44306E" w:rsidR="005B72A0" w:rsidRPr="00592881" w:rsidRDefault="005B72A0">
      <w:pPr>
        <w:rPr>
          <w:color w:val="000000" w:themeColor="text1"/>
        </w:rPr>
      </w:pPr>
    </w:p>
    <w:p w14:paraId="5C02BEE8" w14:textId="7062A70A" w:rsidR="005B72A0" w:rsidRPr="00592881" w:rsidRDefault="005B72A0">
      <w:pPr>
        <w:rPr>
          <w:color w:val="000000" w:themeColor="text1"/>
        </w:rPr>
      </w:pPr>
    </w:p>
    <w:p w14:paraId="13AF25E5" w14:textId="414D6E06" w:rsidR="005B72A0" w:rsidRPr="00592881" w:rsidRDefault="005B72A0">
      <w:pPr>
        <w:rPr>
          <w:color w:val="000000" w:themeColor="text1"/>
        </w:rPr>
      </w:pPr>
    </w:p>
    <w:p w14:paraId="5282BFFC" w14:textId="7D0BFE49" w:rsidR="005B72A0" w:rsidRPr="00592881" w:rsidRDefault="005B72A0">
      <w:pPr>
        <w:rPr>
          <w:color w:val="000000" w:themeColor="text1"/>
        </w:rPr>
      </w:pPr>
    </w:p>
    <w:p w14:paraId="50272B42" w14:textId="09B35CD2" w:rsidR="005B72A0" w:rsidRPr="00592881" w:rsidRDefault="005B72A0">
      <w:pPr>
        <w:rPr>
          <w:color w:val="000000" w:themeColor="text1"/>
        </w:rPr>
      </w:pPr>
    </w:p>
    <w:p w14:paraId="40FC8F99" w14:textId="341DB9F9" w:rsidR="005B72A0" w:rsidRPr="00592881" w:rsidRDefault="005B72A0">
      <w:pPr>
        <w:rPr>
          <w:color w:val="000000" w:themeColor="text1"/>
        </w:rPr>
      </w:pPr>
    </w:p>
    <w:p w14:paraId="737453AE" w14:textId="50BB2C53" w:rsidR="005B72A0" w:rsidRPr="00592881" w:rsidRDefault="005B72A0">
      <w:pPr>
        <w:rPr>
          <w:color w:val="000000" w:themeColor="text1"/>
        </w:rPr>
      </w:pPr>
    </w:p>
    <w:p w14:paraId="37A05E92" w14:textId="1E58C887" w:rsidR="005B72A0" w:rsidRPr="00592881" w:rsidRDefault="005B72A0">
      <w:pPr>
        <w:rPr>
          <w:color w:val="000000" w:themeColor="text1"/>
        </w:rPr>
      </w:pPr>
    </w:p>
    <w:p w14:paraId="4F11B371" w14:textId="751DCC11" w:rsidR="005B72A0" w:rsidRPr="00592881" w:rsidRDefault="005B72A0">
      <w:pPr>
        <w:rPr>
          <w:color w:val="000000" w:themeColor="text1"/>
        </w:rPr>
      </w:pPr>
    </w:p>
    <w:p w14:paraId="132A9619" w14:textId="63CD028A" w:rsidR="005B72A0" w:rsidRPr="00592881" w:rsidRDefault="005B72A0">
      <w:pPr>
        <w:rPr>
          <w:color w:val="000000" w:themeColor="text1"/>
        </w:rPr>
      </w:pPr>
    </w:p>
    <w:p w14:paraId="4AE75095" w14:textId="270B45EA" w:rsidR="005B72A0" w:rsidRPr="00592881" w:rsidRDefault="005B72A0">
      <w:pPr>
        <w:rPr>
          <w:color w:val="000000" w:themeColor="text1"/>
        </w:rPr>
      </w:pPr>
    </w:p>
    <w:p w14:paraId="7685D70E" w14:textId="07982502" w:rsidR="005B72A0" w:rsidRPr="00592881" w:rsidRDefault="005B72A0">
      <w:pPr>
        <w:rPr>
          <w:color w:val="000000" w:themeColor="text1"/>
        </w:rPr>
      </w:pPr>
    </w:p>
    <w:p w14:paraId="72D06702" w14:textId="400CBB27" w:rsidR="005B72A0" w:rsidRPr="00592881" w:rsidRDefault="005B72A0">
      <w:pPr>
        <w:rPr>
          <w:color w:val="000000" w:themeColor="text1"/>
        </w:rPr>
      </w:pPr>
    </w:p>
    <w:p w14:paraId="437491B9" w14:textId="6A0735C7" w:rsidR="005B72A0" w:rsidRPr="00592881" w:rsidRDefault="005B72A0">
      <w:pPr>
        <w:rPr>
          <w:color w:val="000000" w:themeColor="text1"/>
        </w:rPr>
      </w:pPr>
    </w:p>
    <w:p w14:paraId="31A70FC0" w14:textId="71140746" w:rsidR="005B72A0" w:rsidRPr="00592881" w:rsidRDefault="005B72A0">
      <w:pPr>
        <w:rPr>
          <w:color w:val="000000" w:themeColor="text1"/>
        </w:rPr>
      </w:pPr>
    </w:p>
    <w:p w14:paraId="2867F00F" w14:textId="36712B05" w:rsidR="005B72A0" w:rsidRPr="00592881" w:rsidRDefault="005B72A0">
      <w:pPr>
        <w:rPr>
          <w:color w:val="000000" w:themeColor="text1"/>
        </w:rPr>
      </w:pPr>
    </w:p>
    <w:p w14:paraId="2E8C21CE" w14:textId="50F99E26" w:rsidR="005B72A0" w:rsidRPr="00592881" w:rsidRDefault="005B72A0">
      <w:pPr>
        <w:rPr>
          <w:color w:val="000000" w:themeColor="text1"/>
        </w:rPr>
      </w:pPr>
    </w:p>
    <w:p w14:paraId="57221238" w14:textId="50DC46FF" w:rsidR="005B72A0" w:rsidRPr="00592881" w:rsidRDefault="005B72A0" w:rsidP="005B72A0">
      <w:pPr>
        <w:rPr>
          <w:rFonts w:ascii="Times New Roman" w:hAnsi="Times New Roman"/>
          <w:b/>
          <w:bCs/>
          <w:color w:val="000000" w:themeColor="text1"/>
          <w:sz w:val="24"/>
        </w:rPr>
      </w:pPr>
      <w:bookmarkStart w:id="2" w:name="_GoBack"/>
      <w:r w:rsidRPr="00592881">
        <w:rPr>
          <w:rFonts w:ascii="Times New Roman" w:hAnsi="Times New Roman" w:hint="eastAsia"/>
          <w:b/>
          <w:bCs/>
          <w:color w:val="000000" w:themeColor="text1"/>
          <w:sz w:val="24"/>
        </w:rPr>
        <w:t>Table</w:t>
      </w:r>
      <w:r w:rsidRPr="00592881">
        <w:rPr>
          <w:rFonts w:ascii="Times New Roman" w:hAnsi="Times New Roman"/>
          <w:b/>
          <w:bCs/>
          <w:color w:val="000000" w:themeColor="text1"/>
          <w:sz w:val="24"/>
        </w:rPr>
        <w:t xml:space="preserve"> </w:t>
      </w:r>
      <w:r w:rsidRPr="00592881">
        <w:rPr>
          <w:rFonts w:ascii="Times New Roman" w:hAnsi="Times New Roman" w:hint="eastAsia"/>
          <w:b/>
          <w:bCs/>
          <w:color w:val="000000" w:themeColor="text1"/>
          <w:sz w:val="24"/>
        </w:rPr>
        <w:t>S</w:t>
      </w:r>
      <w:r w:rsidRPr="00592881">
        <w:rPr>
          <w:rFonts w:ascii="Times New Roman" w:hAnsi="Times New Roman"/>
          <w:b/>
          <w:bCs/>
          <w:color w:val="000000" w:themeColor="text1"/>
          <w:sz w:val="24"/>
        </w:rPr>
        <w:t>2 Comparisons of the area under the ROC curves of the TyG index, FBG and TG</w:t>
      </w:r>
      <w:bookmarkEnd w:id="2"/>
    </w:p>
    <w:tbl>
      <w:tblPr>
        <w:tblpPr w:leftFromText="180" w:rightFromText="180" w:vertAnchor="text" w:horzAnchor="margin" w:tblpXSpec="center" w:tblpY="110"/>
        <w:tblOverlap w:val="never"/>
        <w:tblW w:w="7535" w:type="dxa"/>
        <w:tblBorders>
          <w:top w:val="single" w:sz="4" w:space="0" w:color="auto"/>
          <w:left w:val="none" w:sz="4" w:space="0" w:color="auto"/>
          <w:bottom w:val="singl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ook w:val="0000" w:firstRow="0" w:lastRow="0" w:firstColumn="0" w:lastColumn="0" w:noHBand="0" w:noVBand="0"/>
      </w:tblPr>
      <w:tblGrid>
        <w:gridCol w:w="2445"/>
        <w:gridCol w:w="1058"/>
        <w:gridCol w:w="2029"/>
        <w:gridCol w:w="884"/>
        <w:gridCol w:w="1119"/>
      </w:tblGrid>
      <w:tr w:rsidR="00592881" w:rsidRPr="00592881" w14:paraId="05685A2E" w14:textId="77777777" w:rsidTr="00D50561">
        <w:trPr>
          <w:trHeight w:val="28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21E148" w14:textId="77777777" w:rsidR="005B72A0" w:rsidRPr="00592881" w:rsidRDefault="005B72A0" w:rsidP="00D50561">
            <w:pPr>
              <w:spacing w:line="360" w:lineRule="auto"/>
              <w:rPr>
                <w:rFonts w:ascii="Times New Roman" w:eastAsia="Microsoft YaHei UI" w:hAnsi="Times New Roman"/>
                <w:b/>
                <w:bCs/>
                <w:color w:val="000000" w:themeColor="text1"/>
                <w:sz w:val="24"/>
              </w:rPr>
            </w:pPr>
            <w:r w:rsidRPr="00592881">
              <w:rPr>
                <w:rFonts w:ascii="Times New Roman" w:eastAsia="Microsoft YaHei UI" w:hAnsi="Times New Roman" w:hint="eastAsia"/>
                <w:b/>
                <w:bCs/>
                <w:color w:val="000000" w:themeColor="text1"/>
                <w:sz w:val="24"/>
              </w:rPr>
              <w:t>V</w:t>
            </w:r>
            <w:r w:rsidRPr="00592881">
              <w:rPr>
                <w:rFonts w:ascii="Times New Roman" w:eastAsia="Microsoft YaHei UI" w:hAnsi="Times New Roman"/>
                <w:b/>
                <w:bCs/>
                <w:color w:val="000000" w:themeColor="text1"/>
                <w:sz w:val="24"/>
              </w:rPr>
              <w:t>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CC796D" w14:textId="77777777" w:rsidR="005B72A0" w:rsidRPr="00592881" w:rsidRDefault="005B72A0" w:rsidP="00D50561">
            <w:pPr>
              <w:spacing w:line="360" w:lineRule="auto"/>
              <w:rPr>
                <w:rFonts w:ascii="Times New Roman" w:eastAsia="Microsoft YaHei UI" w:hAnsi="Times New Roman"/>
                <w:b/>
                <w:bCs/>
                <w:color w:val="000000" w:themeColor="text1"/>
                <w:sz w:val="24"/>
              </w:rPr>
            </w:pPr>
            <w:r w:rsidRPr="00592881">
              <w:rPr>
                <w:rFonts w:ascii="Times New Roman" w:eastAsia="Microsoft YaHei UI" w:hAnsi="Times New Roman" w:hint="eastAsia"/>
                <w:color w:val="000000" w:themeColor="text1"/>
                <w:sz w:val="24"/>
              </w:rPr>
              <w:t>Δ</w:t>
            </w:r>
            <w:r w:rsidRPr="00592881">
              <w:rPr>
                <w:rFonts w:ascii="Times New Roman" w:eastAsia="Microsoft YaHei UI" w:hAnsi="Times New Roman" w:hint="eastAsia"/>
                <w:b/>
                <w:bCs/>
                <w:color w:val="000000" w:themeColor="text1"/>
                <w:sz w:val="24"/>
              </w:rPr>
              <w:t>A</w:t>
            </w:r>
            <w:r w:rsidRPr="00592881">
              <w:rPr>
                <w:rFonts w:ascii="Times New Roman" w:eastAsia="Microsoft YaHei UI" w:hAnsi="Times New Roman"/>
                <w:b/>
                <w:bCs/>
                <w:color w:val="000000" w:themeColor="text1"/>
                <w:sz w:val="24"/>
              </w:rPr>
              <w:t>U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5AFE27" w14:textId="77777777" w:rsidR="005B72A0" w:rsidRPr="00592881" w:rsidRDefault="005B72A0" w:rsidP="00D50561">
            <w:pPr>
              <w:spacing w:line="360" w:lineRule="auto"/>
              <w:jc w:val="center"/>
              <w:rPr>
                <w:rFonts w:ascii="Times New Roman" w:eastAsia="Microsoft YaHei UI" w:hAnsi="Times New Roman"/>
                <w:b/>
                <w:bCs/>
                <w:color w:val="000000" w:themeColor="text1"/>
                <w:sz w:val="24"/>
              </w:rPr>
            </w:pPr>
            <w:r w:rsidRPr="00592881">
              <w:rPr>
                <w:rFonts w:ascii="Times New Roman" w:eastAsia="Microsoft YaHei UI" w:hAnsi="Times New Roman"/>
                <w:b/>
                <w:bCs/>
                <w:color w:val="000000" w:themeColor="text1"/>
                <w:sz w:val="24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D4D072" w14:textId="77777777" w:rsidR="005B72A0" w:rsidRPr="00592881" w:rsidRDefault="005B72A0" w:rsidP="00D50561">
            <w:pPr>
              <w:spacing w:line="360" w:lineRule="auto"/>
              <w:jc w:val="center"/>
              <w:rPr>
                <w:rFonts w:ascii="Times New Roman" w:eastAsia="Microsoft YaHei UI" w:hAnsi="Times New Roman"/>
                <w:b/>
                <w:bCs/>
                <w:color w:val="000000" w:themeColor="text1"/>
                <w:sz w:val="24"/>
              </w:rPr>
            </w:pPr>
            <w:r w:rsidRPr="00592881">
              <w:rPr>
                <w:rFonts w:ascii="Times New Roman" w:eastAsia="Microsoft YaHei UI" w:hAnsi="Times New Roman"/>
                <w:b/>
                <w:bCs/>
                <w:color w:val="000000" w:themeColor="text1"/>
                <w:sz w:val="24"/>
              </w:rPr>
              <w:t>z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4D7AAF" w14:textId="77777777" w:rsidR="005B72A0" w:rsidRPr="00592881" w:rsidRDefault="005B72A0" w:rsidP="00D50561">
            <w:pPr>
              <w:spacing w:line="360" w:lineRule="auto"/>
              <w:rPr>
                <w:rFonts w:ascii="Times New Roman" w:eastAsia="Microsoft YaHei UI" w:hAnsi="Times New Roman"/>
                <w:b/>
                <w:bCs/>
                <w:color w:val="000000" w:themeColor="text1"/>
                <w:sz w:val="24"/>
              </w:rPr>
            </w:pPr>
            <w:r w:rsidRPr="00592881">
              <w:rPr>
                <w:rFonts w:ascii="Times New Roman" w:eastAsia="Microsoft YaHei UI" w:hAnsi="Times New Roman" w:hint="eastAsia"/>
                <w:b/>
                <w:bCs/>
                <w:color w:val="000000" w:themeColor="text1"/>
                <w:sz w:val="24"/>
              </w:rPr>
              <w:t>P</w:t>
            </w:r>
            <w:r w:rsidRPr="00592881">
              <w:rPr>
                <w:rFonts w:ascii="Times New Roman" w:eastAsia="Microsoft YaHei UI" w:hAnsi="Times New Roman"/>
                <w:b/>
                <w:bCs/>
                <w:color w:val="000000" w:themeColor="text1"/>
                <w:sz w:val="24"/>
              </w:rPr>
              <w:t xml:space="preserve"> value</w:t>
            </w:r>
          </w:p>
        </w:tc>
      </w:tr>
      <w:tr w:rsidR="00592881" w:rsidRPr="00592881" w14:paraId="0F54786F" w14:textId="77777777" w:rsidTr="00D50561">
        <w:trPr>
          <w:trHeight w:val="28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583895" w14:textId="77777777" w:rsidR="005B72A0" w:rsidRPr="00592881" w:rsidRDefault="005B72A0" w:rsidP="00D50561">
            <w:pPr>
              <w:spacing w:line="360" w:lineRule="auto"/>
              <w:rPr>
                <w:rFonts w:ascii="Times New Roman" w:eastAsia="Microsoft YaHei UI" w:hAnsi="Times New Roman"/>
                <w:color w:val="000000" w:themeColor="text1"/>
                <w:sz w:val="24"/>
              </w:rPr>
            </w:pPr>
            <w:proofErr w:type="spellStart"/>
            <w:r w:rsidRPr="00592881">
              <w:rPr>
                <w:rFonts w:ascii="Times New Roman" w:eastAsia="Microsoft YaHei UI" w:hAnsi="Times New Roman"/>
                <w:color w:val="000000" w:themeColor="text1"/>
                <w:sz w:val="24"/>
              </w:rPr>
              <w:t>TyG</w:t>
            </w:r>
            <w:proofErr w:type="spellEnd"/>
            <w:r w:rsidRPr="00592881">
              <w:rPr>
                <w:rFonts w:ascii="Times New Roman" w:eastAsia="Microsoft YaHei UI" w:hAnsi="Times New Roman"/>
                <w:color w:val="000000" w:themeColor="text1"/>
                <w:sz w:val="24"/>
              </w:rPr>
              <w:t xml:space="preserve"> index vs</w:t>
            </w:r>
            <w:r w:rsidRPr="00592881">
              <w:rPr>
                <w:rFonts w:ascii="Times New Roman" w:eastAsia="Microsoft YaHei UI" w:hAnsi="Times New Roman" w:hint="eastAsia"/>
                <w:color w:val="000000" w:themeColor="text1"/>
                <w:sz w:val="24"/>
              </w:rPr>
              <w:t>.</w:t>
            </w:r>
            <w:r w:rsidRPr="00592881">
              <w:rPr>
                <w:rFonts w:ascii="Times New Roman" w:eastAsia="Microsoft YaHei UI" w:hAnsi="Times New Roman"/>
                <w:color w:val="000000" w:themeColor="text1"/>
                <w:sz w:val="24"/>
              </w:rPr>
              <w:t xml:space="preserve"> FBG 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7F6380" w14:textId="77777777" w:rsidR="005B72A0" w:rsidRPr="00592881" w:rsidRDefault="005B72A0" w:rsidP="00D50561">
            <w:pPr>
              <w:spacing w:line="360" w:lineRule="auto"/>
              <w:rPr>
                <w:rFonts w:ascii="Times New Roman" w:eastAsia="Microsoft YaHei UI" w:hAnsi="Times New Roman"/>
                <w:color w:val="000000" w:themeColor="text1"/>
                <w:sz w:val="24"/>
              </w:rPr>
            </w:pPr>
            <w:r w:rsidRPr="00592881">
              <w:rPr>
                <w:rFonts w:ascii="Times New Roman" w:eastAsia="Microsoft YaHei UI" w:hAnsi="Times New Roman"/>
                <w:color w:val="000000" w:themeColor="text1"/>
                <w:sz w:val="24"/>
              </w:rPr>
              <w:t>0.05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190842" w14:textId="77777777" w:rsidR="005B72A0" w:rsidRPr="00592881" w:rsidRDefault="005B72A0" w:rsidP="00D50561">
            <w:pPr>
              <w:spacing w:line="360" w:lineRule="auto"/>
              <w:jc w:val="center"/>
              <w:rPr>
                <w:rFonts w:ascii="Times New Roman" w:eastAsia="Microsoft YaHei UI" w:hAnsi="Times New Roman"/>
                <w:color w:val="000000" w:themeColor="text1"/>
                <w:sz w:val="24"/>
              </w:rPr>
            </w:pPr>
            <w:r w:rsidRPr="00592881">
              <w:rPr>
                <w:rFonts w:ascii="Times New Roman" w:eastAsia="Microsoft YaHei UI" w:hAnsi="Times New Roman"/>
                <w:color w:val="000000" w:themeColor="text1"/>
                <w:sz w:val="24"/>
              </w:rPr>
              <w:t>0.0138</w:t>
            </w:r>
            <w:r w:rsidRPr="00592881">
              <w:rPr>
                <w:rFonts w:ascii="Times New Roman" w:hAnsi="Times New Roman"/>
                <w:color w:val="000000" w:themeColor="text1"/>
                <w:sz w:val="24"/>
                <w:szCs w:val="32"/>
              </w:rPr>
              <w:t>–</w:t>
            </w:r>
            <w:r w:rsidRPr="00592881">
              <w:rPr>
                <w:rFonts w:ascii="Times New Roman" w:eastAsia="Microsoft YaHei UI" w:hAnsi="Times New Roman"/>
                <w:color w:val="000000" w:themeColor="text1"/>
                <w:sz w:val="24"/>
              </w:rPr>
              <w:t>0.09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5E8EE2" w14:textId="77777777" w:rsidR="005B72A0" w:rsidRPr="00592881" w:rsidRDefault="005B72A0" w:rsidP="00D50561">
            <w:pPr>
              <w:spacing w:line="360" w:lineRule="auto"/>
              <w:rPr>
                <w:rFonts w:ascii="Times New Roman" w:eastAsia="Microsoft YaHei UI" w:hAnsi="Times New Roman"/>
                <w:color w:val="000000" w:themeColor="text1"/>
                <w:sz w:val="24"/>
              </w:rPr>
            </w:pPr>
            <w:r w:rsidRPr="00592881">
              <w:rPr>
                <w:rFonts w:ascii="Times New Roman" w:eastAsia="Microsoft YaHei UI" w:hAnsi="Times New Roman"/>
                <w:color w:val="000000" w:themeColor="text1"/>
                <w:sz w:val="24"/>
              </w:rPr>
              <w:t>2.5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9C7C2B" w14:textId="77777777" w:rsidR="005B72A0" w:rsidRPr="00592881" w:rsidRDefault="005B72A0" w:rsidP="00D50561">
            <w:pPr>
              <w:spacing w:line="360" w:lineRule="auto"/>
              <w:rPr>
                <w:rFonts w:ascii="Times New Roman" w:eastAsia="Microsoft YaHei UI" w:hAnsi="Times New Roman"/>
                <w:color w:val="000000" w:themeColor="text1"/>
                <w:sz w:val="24"/>
              </w:rPr>
            </w:pPr>
            <w:r w:rsidRPr="00592881">
              <w:rPr>
                <w:rFonts w:ascii="Times New Roman" w:eastAsia="Microsoft YaHei UI" w:hAnsi="Times New Roman"/>
                <w:color w:val="000000" w:themeColor="text1"/>
                <w:sz w:val="24"/>
              </w:rPr>
              <w:t>0.0095</w:t>
            </w:r>
          </w:p>
        </w:tc>
      </w:tr>
      <w:tr w:rsidR="00592881" w:rsidRPr="00592881" w14:paraId="7E7DF9A2" w14:textId="77777777" w:rsidTr="00D50561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CE2B6" w14:textId="77777777" w:rsidR="005B72A0" w:rsidRPr="00592881" w:rsidRDefault="005B72A0" w:rsidP="00D50561">
            <w:pPr>
              <w:spacing w:line="360" w:lineRule="auto"/>
              <w:rPr>
                <w:rFonts w:ascii="Times New Roman" w:eastAsia="Microsoft YaHei UI" w:hAnsi="Times New Roman"/>
                <w:color w:val="000000" w:themeColor="text1"/>
                <w:sz w:val="24"/>
              </w:rPr>
            </w:pPr>
            <w:proofErr w:type="spellStart"/>
            <w:r w:rsidRPr="00592881">
              <w:rPr>
                <w:rFonts w:ascii="Times New Roman" w:eastAsia="Microsoft YaHei UI" w:hAnsi="Times New Roman"/>
                <w:color w:val="000000" w:themeColor="text1"/>
                <w:sz w:val="24"/>
              </w:rPr>
              <w:t>TyG</w:t>
            </w:r>
            <w:proofErr w:type="spellEnd"/>
            <w:r w:rsidRPr="00592881">
              <w:rPr>
                <w:rFonts w:ascii="Times New Roman" w:eastAsia="Microsoft YaHei UI" w:hAnsi="Times New Roman"/>
                <w:color w:val="000000" w:themeColor="text1"/>
                <w:sz w:val="24"/>
              </w:rPr>
              <w:t xml:space="preserve"> index vs. 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23649" w14:textId="77777777" w:rsidR="005B72A0" w:rsidRPr="00592881" w:rsidRDefault="005B72A0" w:rsidP="00D50561">
            <w:pPr>
              <w:spacing w:line="360" w:lineRule="auto"/>
              <w:rPr>
                <w:rFonts w:ascii="Times New Roman" w:eastAsia="Microsoft YaHei UI" w:hAnsi="Times New Roman"/>
                <w:color w:val="000000" w:themeColor="text1"/>
                <w:sz w:val="24"/>
              </w:rPr>
            </w:pPr>
            <w:r w:rsidRPr="00592881">
              <w:rPr>
                <w:rFonts w:ascii="Times New Roman" w:eastAsia="Microsoft YaHei UI" w:hAnsi="Times New Roman"/>
                <w:color w:val="000000" w:themeColor="text1"/>
                <w:sz w:val="24"/>
              </w:rPr>
              <w:t>0.0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96403" w14:textId="77777777" w:rsidR="005B72A0" w:rsidRPr="00592881" w:rsidRDefault="005B72A0" w:rsidP="00D50561">
            <w:pPr>
              <w:spacing w:line="360" w:lineRule="auto"/>
              <w:jc w:val="center"/>
              <w:rPr>
                <w:rFonts w:ascii="Times New Roman" w:eastAsia="Microsoft YaHei UI" w:hAnsi="Times New Roman"/>
                <w:color w:val="000000" w:themeColor="text1"/>
                <w:sz w:val="24"/>
              </w:rPr>
            </w:pPr>
            <w:r w:rsidRPr="00592881">
              <w:rPr>
                <w:rFonts w:ascii="Times New Roman" w:eastAsia="Microsoft YaHei UI" w:hAnsi="Times New Roman"/>
                <w:color w:val="000000" w:themeColor="text1"/>
                <w:sz w:val="24"/>
              </w:rPr>
              <w:t>-0.0137</w:t>
            </w:r>
            <w:r w:rsidRPr="00592881">
              <w:rPr>
                <w:rFonts w:ascii="Times New Roman" w:hAnsi="Times New Roman"/>
                <w:color w:val="000000" w:themeColor="text1"/>
                <w:sz w:val="24"/>
                <w:szCs w:val="32"/>
              </w:rPr>
              <w:t>–</w:t>
            </w:r>
            <w:r w:rsidRPr="00592881">
              <w:rPr>
                <w:rFonts w:ascii="Times New Roman" w:eastAsia="Microsoft YaHei UI" w:hAnsi="Times New Roman"/>
                <w:color w:val="000000" w:themeColor="text1"/>
                <w:sz w:val="24"/>
              </w:rPr>
              <w:t>0.0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EAA98" w14:textId="77777777" w:rsidR="005B72A0" w:rsidRPr="00592881" w:rsidRDefault="005B72A0" w:rsidP="00D50561">
            <w:pPr>
              <w:spacing w:line="360" w:lineRule="auto"/>
              <w:rPr>
                <w:rFonts w:ascii="Times New Roman" w:eastAsia="Microsoft YaHei UI" w:hAnsi="Times New Roman"/>
                <w:color w:val="000000" w:themeColor="text1"/>
                <w:sz w:val="24"/>
              </w:rPr>
            </w:pPr>
            <w:r w:rsidRPr="00592881">
              <w:rPr>
                <w:rFonts w:ascii="Times New Roman" w:eastAsia="Microsoft YaHei UI" w:hAnsi="Times New Roman"/>
                <w:color w:val="000000" w:themeColor="text1"/>
                <w:sz w:val="24"/>
              </w:rPr>
              <w:t>1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36B73" w14:textId="77777777" w:rsidR="005B72A0" w:rsidRPr="00592881" w:rsidRDefault="005B72A0" w:rsidP="00D50561">
            <w:pPr>
              <w:spacing w:line="360" w:lineRule="auto"/>
              <w:rPr>
                <w:rFonts w:ascii="Times New Roman" w:eastAsia="Microsoft YaHei UI" w:hAnsi="Times New Roman"/>
                <w:color w:val="000000" w:themeColor="text1"/>
                <w:sz w:val="24"/>
              </w:rPr>
            </w:pPr>
            <w:r w:rsidRPr="00592881">
              <w:rPr>
                <w:rFonts w:ascii="Times New Roman" w:eastAsia="Microsoft YaHei UI" w:hAnsi="Times New Roman"/>
                <w:color w:val="000000" w:themeColor="text1"/>
                <w:sz w:val="24"/>
              </w:rPr>
              <w:t>0.2651</w:t>
            </w:r>
          </w:p>
        </w:tc>
      </w:tr>
      <w:tr w:rsidR="00592881" w:rsidRPr="00592881" w14:paraId="18056D8C" w14:textId="77777777" w:rsidTr="00D50561">
        <w:trPr>
          <w:trHeight w:val="28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DEBA68" w14:textId="77777777" w:rsidR="005B72A0" w:rsidRPr="00592881" w:rsidRDefault="005B72A0" w:rsidP="00D50561">
            <w:pPr>
              <w:spacing w:line="360" w:lineRule="auto"/>
              <w:rPr>
                <w:rFonts w:ascii="Times New Roman" w:eastAsia="Microsoft YaHei UI" w:hAnsi="Times New Roman"/>
                <w:color w:val="000000" w:themeColor="text1"/>
                <w:sz w:val="24"/>
              </w:rPr>
            </w:pPr>
            <w:r w:rsidRPr="00592881">
              <w:rPr>
                <w:rFonts w:ascii="Times New Roman" w:eastAsia="Microsoft YaHei UI" w:hAnsi="Times New Roman"/>
                <w:color w:val="000000" w:themeColor="text1"/>
                <w:sz w:val="24"/>
              </w:rPr>
              <w:t>FBG vs. 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A1F9AE" w14:textId="77777777" w:rsidR="005B72A0" w:rsidRPr="00592881" w:rsidRDefault="005B72A0" w:rsidP="00D50561">
            <w:pPr>
              <w:spacing w:line="360" w:lineRule="auto"/>
              <w:rPr>
                <w:rFonts w:ascii="Times New Roman" w:eastAsia="Microsoft YaHei UI" w:hAnsi="Times New Roman"/>
                <w:color w:val="000000" w:themeColor="text1"/>
                <w:sz w:val="24"/>
              </w:rPr>
            </w:pPr>
            <w:r w:rsidRPr="00592881">
              <w:rPr>
                <w:rFonts w:ascii="Times New Roman" w:eastAsia="Microsoft YaHei UI" w:hAnsi="Times New Roman"/>
                <w:color w:val="000000" w:themeColor="text1"/>
                <w:sz w:val="24"/>
              </w:rPr>
              <w:t>0.03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F45025" w14:textId="77777777" w:rsidR="005B72A0" w:rsidRPr="00592881" w:rsidRDefault="005B72A0" w:rsidP="00D50561">
            <w:pPr>
              <w:spacing w:line="360" w:lineRule="auto"/>
              <w:jc w:val="center"/>
              <w:rPr>
                <w:rFonts w:ascii="Times New Roman" w:eastAsia="Microsoft YaHei UI" w:hAnsi="Times New Roman"/>
                <w:color w:val="000000" w:themeColor="text1"/>
                <w:sz w:val="24"/>
              </w:rPr>
            </w:pPr>
            <w:r w:rsidRPr="00592881">
              <w:rPr>
                <w:rFonts w:ascii="Times New Roman" w:eastAsia="Microsoft YaHei UI" w:hAnsi="Times New Roman"/>
                <w:color w:val="000000" w:themeColor="text1"/>
                <w:sz w:val="24"/>
              </w:rPr>
              <w:t>-0.0291</w:t>
            </w:r>
            <w:r w:rsidRPr="00592881">
              <w:rPr>
                <w:rFonts w:ascii="Times New Roman" w:hAnsi="Times New Roman"/>
                <w:color w:val="000000" w:themeColor="text1"/>
                <w:sz w:val="24"/>
                <w:szCs w:val="32"/>
              </w:rPr>
              <w:t>–</w:t>
            </w:r>
            <w:r w:rsidRPr="00592881">
              <w:rPr>
                <w:rFonts w:ascii="Times New Roman" w:eastAsia="Microsoft YaHei UI" w:hAnsi="Times New Roman"/>
                <w:color w:val="000000" w:themeColor="text1"/>
                <w:sz w:val="24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B35D4D" w14:textId="77777777" w:rsidR="005B72A0" w:rsidRPr="00592881" w:rsidRDefault="005B72A0" w:rsidP="00D50561">
            <w:pPr>
              <w:spacing w:line="360" w:lineRule="auto"/>
              <w:rPr>
                <w:rFonts w:ascii="Times New Roman" w:eastAsia="Microsoft YaHei UI" w:hAnsi="Times New Roman"/>
                <w:color w:val="000000" w:themeColor="text1"/>
                <w:sz w:val="24"/>
              </w:rPr>
            </w:pPr>
            <w:r w:rsidRPr="00592881">
              <w:rPr>
                <w:rFonts w:ascii="Times New Roman" w:eastAsia="Microsoft YaHei UI" w:hAnsi="Times New Roman"/>
                <w:color w:val="000000" w:themeColor="text1"/>
                <w:sz w:val="24"/>
              </w:rPr>
              <w:t>1.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0F4636" w14:textId="77777777" w:rsidR="005B72A0" w:rsidRPr="00592881" w:rsidRDefault="005B72A0" w:rsidP="00D50561">
            <w:pPr>
              <w:spacing w:line="360" w:lineRule="auto"/>
              <w:rPr>
                <w:rFonts w:ascii="Times New Roman" w:eastAsia="Microsoft YaHei UI" w:hAnsi="Times New Roman"/>
                <w:color w:val="000000" w:themeColor="text1"/>
                <w:sz w:val="24"/>
              </w:rPr>
            </w:pPr>
            <w:r w:rsidRPr="00592881">
              <w:rPr>
                <w:rFonts w:ascii="Times New Roman" w:eastAsia="Microsoft YaHei UI" w:hAnsi="Times New Roman"/>
                <w:color w:val="000000" w:themeColor="text1"/>
                <w:sz w:val="24"/>
              </w:rPr>
              <w:t>0.2638</w:t>
            </w:r>
          </w:p>
        </w:tc>
      </w:tr>
    </w:tbl>
    <w:p w14:paraId="234844DD" w14:textId="765B0675" w:rsidR="005B72A0" w:rsidRPr="00592881" w:rsidRDefault="005B72A0" w:rsidP="005B72A0">
      <w:pPr>
        <w:spacing w:line="360" w:lineRule="auto"/>
        <w:rPr>
          <w:rFonts w:ascii="Times New Roman" w:hAnsi="Times New Roman"/>
          <w:color w:val="000000" w:themeColor="text1"/>
          <w:sz w:val="24"/>
          <w:szCs w:val="32"/>
        </w:rPr>
      </w:pPr>
      <w:r w:rsidRPr="00592881">
        <w:rPr>
          <w:rFonts w:ascii="Times New Roman" w:hAnsi="Times New Roman"/>
          <w:color w:val="000000" w:themeColor="text1"/>
          <w:sz w:val="24"/>
          <w:szCs w:val="32"/>
        </w:rPr>
        <w:t>ROC curve,</w:t>
      </w:r>
      <w:r w:rsidRPr="00592881">
        <w:rPr>
          <w:color w:val="000000" w:themeColor="text1"/>
        </w:rPr>
        <w:t xml:space="preserve"> </w:t>
      </w:r>
      <w:r w:rsidRPr="00592881">
        <w:rPr>
          <w:rFonts w:ascii="Calibri" w:hAnsi="Calibri" w:cs="Calibri"/>
          <w:color w:val="000000" w:themeColor="text1"/>
          <w:sz w:val="24"/>
          <w:szCs w:val="32"/>
        </w:rPr>
        <w:t>﻿</w:t>
      </w:r>
      <w:r w:rsidRPr="00592881">
        <w:rPr>
          <w:rFonts w:ascii="Times New Roman" w:hAnsi="Times New Roman"/>
          <w:color w:val="000000" w:themeColor="text1"/>
          <w:sz w:val="24"/>
          <w:szCs w:val="32"/>
        </w:rPr>
        <w:t>receiver</w:t>
      </w:r>
      <w:r w:rsidRPr="00592881">
        <w:rPr>
          <w:rFonts w:ascii="Times New Roman" w:hAnsi="Times New Roman" w:hint="eastAsia"/>
          <w:color w:val="000000" w:themeColor="text1"/>
          <w:sz w:val="24"/>
          <w:szCs w:val="32"/>
        </w:rPr>
        <w:t xml:space="preserve"> </w:t>
      </w:r>
      <w:r w:rsidRPr="00592881">
        <w:rPr>
          <w:rFonts w:ascii="Times New Roman" w:hAnsi="Times New Roman"/>
          <w:color w:val="000000" w:themeColor="text1"/>
          <w:sz w:val="24"/>
          <w:szCs w:val="32"/>
        </w:rPr>
        <w:t xml:space="preserve">operating characteristic curve; </w:t>
      </w:r>
      <w:r w:rsidR="007056FE" w:rsidRPr="00592881">
        <w:rPr>
          <w:rFonts w:ascii="Times New Roman" w:hAnsi="Times New Roman"/>
          <w:color w:val="000000" w:themeColor="text1"/>
          <w:sz w:val="24"/>
          <w:szCs w:val="32"/>
        </w:rPr>
        <w:t xml:space="preserve">TyG index, triglyceride–glucose index; </w:t>
      </w:r>
      <w:r w:rsidRPr="00592881">
        <w:rPr>
          <w:rFonts w:ascii="Times New Roman" w:hAnsi="Times New Roman"/>
          <w:color w:val="000000" w:themeColor="text1"/>
          <w:sz w:val="24"/>
          <w:szCs w:val="32"/>
        </w:rPr>
        <w:t>FBG,</w:t>
      </w:r>
      <w:r w:rsidRPr="00592881">
        <w:rPr>
          <w:rFonts w:ascii="Times New Roman" w:hAnsi="Times New Roman"/>
          <w:color w:val="000000" w:themeColor="text1"/>
          <w:sz w:val="24"/>
        </w:rPr>
        <w:t xml:space="preserve"> fasting blood glucose; </w:t>
      </w:r>
      <w:r w:rsidRPr="00592881">
        <w:rPr>
          <w:rFonts w:ascii="Times New Roman" w:hAnsi="Times New Roman"/>
          <w:color w:val="000000" w:themeColor="text1"/>
          <w:sz w:val="24"/>
          <w:szCs w:val="32"/>
        </w:rPr>
        <w:t>TG,</w:t>
      </w:r>
      <w:r w:rsidRPr="00592881">
        <w:rPr>
          <w:rFonts w:ascii="Times New Roman" w:hAnsi="Times New Roman"/>
          <w:color w:val="000000" w:themeColor="text1"/>
          <w:sz w:val="24"/>
        </w:rPr>
        <w:t xml:space="preserve"> triglyceride</w:t>
      </w:r>
      <w:r w:rsidRPr="00592881">
        <w:rPr>
          <w:rFonts w:ascii="Times New Roman" w:hAnsi="Times New Roman"/>
          <w:color w:val="000000" w:themeColor="text1"/>
          <w:sz w:val="24"/>
          <w:szCs w:val="32"/>
        </w:rPr>
        <w:t xml:space="preserve">.  </w:t>
      </w:r>
    </w:p>
    <w:p w14:paraId="4EF9904F" w14:textId="77777777" w:rsidR="005B72A0" w:rsidRPr="00592881" w:rsidRDefault="005B72A0">
      <w:pPr>
        <w:rPr>
          <w:color w:val="000000" w:themeColor="text1"/>
        </w:rPr>
      </w:pPr>
    </w:p>
    <w:sectPr w:rsidR="005B72A0" w:rsidRPr="00592881" w:rsidSect="0059288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7"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2FA6"/>
    <w:rsid w:val="000047DB"/>
    <w:rsid w:val="00013941"/>
    <w:rsid w:val="000374C1"/>
    <w:rsid w:val="00050DA8"/>
    <w:rsid w:val="00064568"/>
    <w:rsid w:val="0006714D"/>
    <w:rsid w:val="0008218B"/>
    <w:rsid w:val="000B290E"/>
    <w:rsid w:val="000C4084"/>
    <w:rsid w:val="000D0ED7"/>
    <w:rsid w:val="000D5DDF"/>
    <w:rsid w:val="000D7653"/>
    <w:rsid w:val="000E2011"/>
    <w:rsid w:val="000E574C"/>
    <w:rsid w:val="000E706A"/>
    <w:rsid w:val="001209D0"/>
    <w:rsid w:val="00122610"/>
    <w:rsid w:val="001255FB"/>
    <w:rsid w:val="001414E4"/>
    <w:rsid w:val="00146469"/>
    <w:rsid w:val="00171FC7"/>
    <w:rsid w:val="001B0336"/>
    <w:rsid w:val="001C3144"/>
    <w:rsid w:val="001F2FA6"/>
    <w:rsid w:val="002013AB"/>
    <w:rsid w:val="00205318"/>
    <w:rsid w:val="002326A4"/>
    <w:rsid w:val="002452C1"/>
    <w:rsid w:val="00254140"/>
    <w:rsid w:val="00272FA8"/>
    <w:rsid w:val="00276C06"/>
    <w:rsid w:val="0028285B"/>
    <w:rsid w:val="0029242D"/>
    <w:rsid w:val="002B18A6"/>
    <w:rsid w:val="002B3C87"/>
    <w:rsid w:val="002C0D85"/>
    <w:rsid w:val="002F3E2C"/>
    <w:rsid w:val="00300754"/>
    <w:rsid w:val="0030200E"/>
    <w:rsid w:val="003068B8"/>
    <w:rsid w:val="00306EC5"/>
    <w:rsid w:val="003219E8"/>
    <w:rsid w:val="0033652F"/>
    <w:rsid w:val="003378D4"/>
    <w:rsid w:val="00340F9A"/>
    <w:rsid w:val="00370B69"/>
    <w:rsid w:val="00384FEA"/>
    <w:rsid w:val="003A0363"/>
    <w:rsid w:val="003A2B5D"/>
    <w:rsid w:val="003A4DAB"/>
    <w:rsid w:val="003D5435"/>
    <w:rsid w:val="003F5E30"/>
    <w:rsid w:val="003F7C0E"/>
    <w:rsid w:val="00407FBC"/>
    <w:rsid w:val="00412F6F"/>
    <w:rsid w:val="00414B89"/>
    <w:rsid w:val="00447FEB"/>
    <w:rsid w:val="00450E2E"/>
    <w:rsid w:val="00481EE6"/>
    <w:rsid w:val="0049022B"/>
    <w:rsid w:val="00493B15"/>
    <w:rsid w:val="004A0780"/>
    <w:rsid w:val="004A3B9B"/>
    <w:rsid w:val="004B050E"/>
    <w:rsid w:val="004D548C"/>
    <w:rsid w:val="004E034E"/>
    <w:rsid w:val="004F184D"/>
    <w:rsid w:val="00502760"/>
    <w:rsid w:val="0052366C"/>
    <w:rsid w:val="00526996"/>
    <w:rsid w:val="00535E13"/>
    <w:rsid w:val="00537568"/>
    <w:rsid w:val="005444A2"/>
    <w:rsid w:val="00545A6E"/>
    <w:rsid w:val="00592881"/>
    <w:rsid w:val="005B72A0"/>
    <w:rsid w:val="005D6E15"/>
    <w:rsid w:val="005D7568"/>
    <w:rsid w:val="005E1FCA"/>
    <w:rsid w:val="005E4B85"/>
    <w:rsid w:val="005F2333"/>
    <w:rsid w:val="005F5A2C"/>
    <w:rsid w:val="00601594"/>
    <w:rsid w:val="00611BA7"/>
    <w:rsid w:val="0061324C"/>
    <w:rsid w:val="00636098"/>
    <w:rsid w:val="00636C93"/>
    <w:rsid w:val="006375D1"/>
    <w:rsid w:val="006B52BC"/>
    <w:rsid w:val="006C10EB"/>
    <w:rsid w:val="006D44D1"/>
    <w:rsid w:val="006D7E8D"/>
    <w:rsid w:val="006E2F1B"/>
    <w:rsid w:val="006E334D"/>
    <w:rsid w:val="007056FE"/>
    <w:rsid w:val="00736B97"/>
    <w:rsid w:val="007431F6"/>
    <w:rsid w:val="00744ECE"/>
    <w:rsid w:val="00747EFA"/>
    <w:rsid w:val="00777E63"/>
    <w:rsid w:val="00793A94"/>
    <w:rsid w:val="00796304"/>
    <w:rsid w:val="007C6474"/>
    <w:rsid w:val="007D0227"/>
    <w:rsid w:val="007E291B"/>
    <w:rsid w:val="007F4D8B"/>
    <w:rsid w:val="00800982"/>
    <w:rsid w:val="00813A64"/>
    <w:rsid w:val="0085375D"/>
    <w:rsid w:val="00854B7B"/>
    <w:rsid w:val="00856381"/>
    <w:rsid w:val="00863F25"/>
    <w:rsid w:val="00884C55"/>
    <w:rsid w:val="008B2149"/>
    <w:rsid w:val="008C7A69"/>
    <w:rsid w:val="008D3E4C"/>
    <w:rsid w:val="008E4F60"/>
    <w:rsid w:val="008F0BC9"/>
    <w:rsid w:val="008F6DBD"/>
    <w:rsid w:val="0090666D"/>
    <w:rsid w:val="00923AD8"/>
    <w:rsid w:val="00927E0E"/>
    <w:rsid w:val="00934A2C"/>
    <w:rsid w:val="00942864"/>
    <w:rsid w:val="00946CEC"/>
    <w:rsid w:val="00955156"/>
    <w:rsid w:val="00955B0D"/>
    <w:rsid w:val="00960E3F"/>
    <w:rsid w:val="0096163C"/>
    <w:rsid w:val="00990D2F"/>
    <w:rsid w:val="009A6955"/>
    <w:rsid w:val="009D3EC0"/>
    <w:rsid w:val="009E0EB7"/>
    <w:rsid w:val="00A01A15"/>
    <w:rsid w:val="00A02E87"/>
    <w:rsid w:val="00A07031"/>
    <w:rsid w:val="00A23FE8"/>
    <w:rsid w:val="00A241F9"/>
    <w:rsid w:val="00A33DBB"/>
    <w:rsid w:val="00A34635"/>
    <w:rsid w:val="00A52EA5"/>
    <w:rsid w:val="00A66026"/>
    <w:rsid w:val="00A67724"/>
    <w:rsid w:val="00A72052"/>
    <w:rsid w:val="00A73417"/>
    <w:rsid w:val="00AB111E"/>
    <w:rsid w:val="00AE2AA1"/>
    <w:rsid w:val="00AE5192"/>
    <w:rsid w:val="00AE7D47"/>
    <w:rsid w:val="00B01441"/>
    <w:rsid w:val="00B16EED"/>
    <w:rsid w:val="00B27E78"/>
    <w:rsid w:val="00B303C1"/>
    <w:rsid w:val="00B33396"/>
    <w:rsid w:val="00B33997"/>
    <w:rsid w:val="00B44B1A"/>
    <w:rsid w:val="00B4715B"/>
    <w:rsid w:val="00B74E23"/>
    <w:rsid w:val="00B83766"/>
    <w:rsid w:val="00C12598"/>
    <w:rsid w:val="00C13BE1"/>
    <w:rsid w:val="00C27F0E"/>
    <w:rsid w:val="00C344E4"/>
    <w:rsid w:val="00C475D1"/>
    <w:rsid w:val="00C542A4"/>
    <w:rsid w:val="00C75B91"/>
    <w:rsid w:val="00CD7749"/>
    <w:rsid w:val="00CE2F62"/>
    <w:rsid w:val="00D024B7"/>
    <w:rsid w:val="00D13D33"/>
    <w:rsid w:val="00D33757"/>
    <w:rsid w:val="00D748EE"/>
    <w:rsid w:val="00D8093D"/>
    <w:rsid w:val="00D9268A"/>
    <w:rsid w:val="00DA01C7"/>
    <w:rsid w:val="00DA23F2"/>
    <w:rsid w:val="00DA4C3C"/>
    <w:rsid w:val="00DB58A3"/>
    <w:rsid w:val="00DF2517"/>
    <w:rsid w:val="00E00170"/>
    <w:rsid w:val="00E15E31"/>
    <w:rsid w:val="00E1640D"/>
    <w:rsid w:val="00E233EA"/>
    <w:rsid w:val="00E2692E"/>
    <w:rsid w:val="00E332E1"/>
    <w:rsid w:val="00E36202"/>
    <w:rsid w:val="00E5460D"/>
    <w:rsid w:val="00E55CB1"/>
    <w:rsid w:val="00E721C1"/>
    <w:rsid w:val="00E74F9B"/>
    <w:rsid w:val="00EA4D5B"/>
    <w:rsid w:val="00EA506E"/>
    <w:rsid w:val="00EB3EED"/>
    <w:rsid w:val="00EB5DD9"/>
    <w:rsid w:val="00ED4711"/>
    <w:rsid w:val="00ED7C25"/>
    <w:rsid w:val="00EE1C30"/>
    <w:rsid w:val="00EE1FF0"/>
    <w:rsid w:val="00F068D8"/>
    <w:rsid w:val="00F07A74"/>
    <w:rsid w:val="00F11130"/>
    <w:rsid w:val="00F203BC"/>
    <w:rsid w:val="00F42C45"/>
    <w:rsid w:val="00F44348"/>
    <w:rsid w:val="00F44D77"/>
    <w:rsid w:val="00F4637E"/>
    <w:rsid w:val="00F64C70"/>
    <w:rsid w:val="00F71029"/>
    <w:rsid w:val="00F75DA4"/>
    <w:rsid w:val="00F8045D"/>
    <w:rsid w:val="00F926AC"/>
    <w:rsid w:val="00FA2634"/>
    <w:rsid w:val="00FB5577"/>
    <w:rsid w:val="2ED78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C2933F"/>
  <w15:docId w15:val="{DBE9A6E4-D955-A046-8D29-0B629BE13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DengXian" w:eastAsia="DengXian" w:hAnsi="DengXian" w:cs="Times New Roman"/>
      <w:kern w:val="2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列表段落1"/>
    <w:basedOn w:val="Normal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96</Words>
  <Characters>2830</Characters>
  <Application>Microsoft Office Word</Application>
  <DocSecurity>0</DocSecurity>
  <Lines>23</Lines>
  <Paragraphs>6</Paragraphs>
  <ScaleCrop>false</ScaleCrop>
  <Company/>
  <LinksUpToDate>false</LinksUpToDate>
  <CharactersWithSpaces>33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 Cai</dc:creator>
  <cp:lastModifiedBy>Sangeetha Sekar</cp:lastModifiedBy>
  <cp:revision>15</cp:revision>
  <dcterms:created xsi:type="dcterms:W3CDTF">2023-01-16T13:40:00Z</dcterms:created>
  <dcterms:modified xsi:type="dcterms:W3CDTF">2023-02-23T1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76</vt:lpwstr>
  </property>
  <property fmtid="{D5CDD505-2E9C-101B-9397-08002B2CF9AE}" pid="3" name="ICV">
    <vt:lpwstr>49AF19B7EF4B815248A9C86323A6D979</vt:lpwstr>
  </property>
</Properties>
</file>